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A6DCE" w14:textId="77777777" w:rsidR="004D0F9E" w:rsidRPr="00420E75" w:rsidRDefault="004D0F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E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. Multinomial logistic regression models of rs4880-T (</w:t>
      </w:r>
      <w:r w:rsidRPr="00420E7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OD2</w:t>
      </w:r>
      <w:r w:rsidRPr="00420E75">
        <w:rPr>
          <w:rFonts w:ascii="Times New Roman" w:hAnsi="Times New Roman" w:cs="Times New Roman"/>
          <w:b/>
          <w:bCs/>
          <w:sz w:val="20"/>
          <w:szCs w:val="20"/>
          <w:lang w:val="en-US"/>
        </w:rPr>
        <w:t>) and APOE</w:t>
      </w:r>
      <w:r w:rsidRPr="00420E75">
        <w:rPr>
          <w:rFonts w:ascii="Times New Roman" w:hAnsi="Times New Roman" w:cs="Times New Roman"/>
          <w:b/>
          <w:bCs/>
          <w:sz w:val="20"/>
          <w:szCs w:val="20"/>
        </w:rPr>
        <w:t>ε</w:t>
      </w:r>
      <w:r w:rsidRPr="00420E75">
        <w:rPr>
          <w:rFonts w:ascii="Times New Roman" w:hAnsi="Times New Roman" w:cs="Times New Roman"/>
          <w:b/>
          <w:bCs/>
          <w:sz w:val="20"/>
          <w:szCs w:val="20"/>
          <w:lang w:val="en-US"/>
        </w:rPr>
        <w:t>4 allele in AD patients using aMCI patients as a reference category.</w:t>
      </w:r>
    </w:p>
    <w:tbl>
      <w:tblPr>
        <w:tblW w:w="70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136"/>
        <w:gridCol w:w="1699"/>
        <w:gridCol w:w="1985"/>
        <w:gridCol w:w="992"/>
      </w:tblGrid>
      <w:tr w:rsidR="004D0F9E" w:rsidRPr="00420E75" w14:paraId="19F96E3E" w14:textId="77777777" w:rsidTr="00420E75">
        <w:trPr>
          <w:trHeight w:val="315"/>
        </w:trPr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331E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E625B" w14:textId="77777777" w:rsidR="004D0F9E" w:rsidRPr="004D0F9E" w:rsidRDefault="004D0F9E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0053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4E5C0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 CI95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EB744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4D0F9E" w:rsidRPr="00420E75" w14:paraId="10B392C9" w14:textId="77777777" w:rsidTr="00420E75">
        <w:trPr>
          <w:trHeight w:val="315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6FF64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PO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06203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D0041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ε4 (+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F9E6C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4 (1.16–2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D62C9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4D0F9E" w:rsidRPr="00420E75" w14:paraId="442CC977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2F3B9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 SO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DDB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dit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A9B2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E103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 (0.53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17A5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7</w:t>
            </w:r>
          </w:p>
        </w:tc>
      </w:tr>
      <w:tr w:rsidR="004D0F9E" w:rsidRPr="00420E75" w14:paraId="55C30CDB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C0BC" w14:textId="77777777" w:rsidR="004D0F9E" w:rsidRPr="004D0F9E" w:rsidRDefault="004D0F9E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B25C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dit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2088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2C23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 (0.42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BCC1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</w:t>
            </w:r>
          </w:p>
        </w:tc>
      </w:tr>
      <w:tr w:rsidR="004D0F9E" w:rsidRPr="00420E75" w14:paraId="1CB6FEB9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181C" w14:textId="77777777" w:rsidR="004D0F9E" w:rsidRPr="004D0F9E" w:rsidRDefault="004D0F9E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A8E4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omina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E794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C/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EDCE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 (0.46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FE41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7</w:t>
            </w:r>
          </w:p>
        </w:tc>
      </w:tr>
      <w:tr w:rsidR="004D0F9E" w:rsidRPr="00420E75" w14:paraId="4B447022" w14:textId="77777777" w:rsidTr="00420E75">
        <w:trPr>
          <w:trHeight w:val="315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6C378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5984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cesiv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FB2C8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A9E6F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1 (0.79-1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D0B39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5</w:t>
            </w:r>
          </w:p>
        </w:tc>
      </w:tr>
      <w:tr w:rsidR="004D0F9E" w:rsidRPr="00420E75" w14:paraId="23BCB1DF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ADCF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POE*SO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8F6D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dit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2F67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ε4(+)* 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43DFC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 (0.65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D5E5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3</w:t>
            </w:r>
          </w:p>
        </w:tc>
      </w:tr>
      <w:tr w:rsidR="004D0F9E" w:rsidRPr="00420E75" w14:paraId="471A4308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7F45" w14:textId="77777777" w:rsidR="004D0F9E" w:rsidRPr="004D0F9E" w:rsidRDefault="004D0F9E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F49F1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dit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6E28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ε4(+)* 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B293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 (0.55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7429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6</w:t>
            </w:r>
          </w:p>
        </w:tc>
      </w:tr>
      <w:tr w:rsidR="004D0F9E" w:rsidRPr="00420E75" w14:paraId="083D2E5D" w14:textId="77777777" w:rsidTr="00420E75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574E" w14:textId="77777777" w:rsidR="004D0F9E" w:rsidRPr="004D0F9E" w:rsidRDefault="004D0F9E" w:rsidP="00E7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3D87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omina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36FD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ε4(+)* TC/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64AC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(0.62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EF62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0</w:t>
            </w:r>
          </w:p>
        </w:tc>
      </w:tr>
      <w:tr w:rsidR="004D0F9E" w:rsidRPr="00420E75" w14:paraId="38C84EC0" w14:textId="77777777" w:rsidTr="00420E75">
        <w:trPr>
          <w:trHeight w:val="315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85C42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82BD6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cesiv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6A51C" w14:textId="77777777" w:rsidR="004D0F9E" w:rsidRPr="004D0F9E" w:rsidRDefault="00074F31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ε4(+)* TT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8DA04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5 (1.09-3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0CA29" w14:textId="77777777" w:rsidR="004D0F9E" w:rsidRPr="004D0F9E" w:rsidRDefault="004D0F9E" w:rsidP="00E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D0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</w:t>
            </w:r>
          </w:p>
        </w:tc>
      </w:tr>
    </w:tbl>
    <w:p w14:paraId="7781FD01" w14:textId="77777777" w:rsidR="004D0F9E" w:rsidRPr="00420E75" w:rsidRDefault="004D0F9E" w:rsidP="004D0F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E75">
        <w:rPr>
          <w:rFonts w:ascii="Times New Roman" w:hAnsi="Times New Roman" w:cs="Times New Roman"/>
          <w:sz w:val="20"/>
          <w:szCs w:val="20"/>
          <w:lang w:val="en-US"/>
        </w:rPr>
        <w:t>OR, Odd Ratio. CI, con</w:t>
      </w:r>
      <w:r w:rsidRPr="00420E75">
        <w:rPr>
          <w:rFonts w:ascii="Times New Roman" w:hAnsi="Times New Roman" w:cs="Times New Roman"/>
          <w:sz w:val="20"/>
          <w:szCs w:val="20"/>
        </w:rPr>
        <w:t>ﬁ</w:t>
      </w:r>
      <w:r w:rsidRPr="00420E75">
        <w:rPr>
          <w:rFonts w:ascii="Times New Roman" w:hAnsi="Times New Roman" w:cs="Times New Roman"/>
          <w:sz w:val="20"/>
          <w:szCs w:val="20"/>
          <w:lang w:val="en-US"/>
        </w:rPr>
        <w:t>dence interval</w:t>
      </w:r>
    </w:p>
    <w:p w14:paraId="50D406B9" w14:textId="77777777" w:rsidR="004D0F9E" w:rsidRPr="004D0F9E" w:rsidRDefault="004D0F9E">
      <w:pPr>
        <w:rPr>
          <w:lang w:val="en-US"/>
        </w:rPr>
      </w:pPr>
    </w:p>
    <w:sectPr w:rsidR="004D0F9E" w:rsidRPr="004D0F9E" w:rsidSect="001918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9312F"/>
    <w:rsid w:val="00074F31"/>
    <w:rsid w:val="001918FE"/>
    <w:rsid w:val="0029312F"/>
    <w:rsid w:val="00420E75"/>
    <w:rsid w:val="004D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8FE3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8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2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4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mics Research Group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marra</dc:creator>
  <cp:keywords/>
  <dc:description/>
  <cp:lastModifiedBy>David G</cp:lastModifiedBy>
  <cp:revision>2</cp:revision>
  <cp:lastPrinted>2015-07-20T09:35:00Z</cp:lastPrinted>
  <dcterms:created xsi:type="dcterms:W3CDTF">2015-07-20T09:09:00Z</dcterms:created>
  <dcterms:modified xsi:type="dcterms:W3CDTF">2015-11-12T22:18:00Z</dcterms:modified>
</cp:coreProperties>
</file>